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ubmed, Emba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Web of Scienc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 xml:space="preserve"> Cochrane Library all use the following search methods:（Immunotherapy or Immunotherapies or pembrolizumab OR toripalimab OR avelumab  OR ipimumab OR atezolizumab OR nivolumab OR PD-1 OR PD-L1）AND（VEGFR-2 or apatinib or Antiangiogenic Drug or rivoceranib mesylate or YN968D1 or YN-968D1 or rivoceranib or apatinib mesylate）AND (gastric  cancer or gastroesophageal junction or Esophagogastric junction or Stomach Neoplasm or  Gastric Neoplas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7ED676A5"/>
    <w:rsid w:val="0B9F01C5"/>
    <w:rsid w:val="61B31956"/>
    <w:rsid w:val="7ED6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38:00Z</dcterms:created>
  <dc:creator>王锦程</dc:creator>
  <cp:lastModifiedBy>王锦程</cp:lastModifiedBy>
  <dcterms:modified xsi:type="dcterms:W3CDTF">2024-03-25T06:4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3BE6FAA19F541F7B32C4512A6DF8291_11</vt:lpwstr>
  </property>
</Properties>
</file>